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7C1D6" w14:textId="77777777" w:rsidR="00F93713" w:rsidRPr="002D39CA" w:rsidRDefault="00F93713" w:rsidP="00F93713">
      <w:pPr>
        <w:pStyle w:val="NoSpacing"/>
        <w:jc w:val="both"/>
        <w:rPr>
          <w:b/>
        </w:rPr>
      </w:pPr>
      <w:r w:rsidRPr="00EA22E0">
        <w:rPr>
          <w:b/>
          <w:sz w:val="24"/>
        </w:rPr>
        <w:t>Funding gap for immunization across 94 low- and middle-income countries</w:t>
      </w:r>
    </w:p>
    <w:p w14:paraId="0CD3D6C2" w14:textId="77777777" w:rsidR="00F93713" w:rsidRDefault="00F93713" w:rsidP="00F93713">
      <w:pPr>
        <w:pStyle w:val="NoSpacing"/>
        <w:jc w:val="both"/>
        <w:rPr>
          <w:b/>
        </w:rPr>
      </w:pPr>
    </w:p>
    <w:p w14:paraId="35E283CE" w14:textId="77777777" w:rsidR="00F93713" w:rsidRPr="00B55027" w:rsidRDefault="00F93713" w:rsidP="00F93713">
      <w:pPr>
        <w:pStyle w:val="NoSpacing"/>
        <w:jc w:val="both"/>
        <w:rPr>
          <w:rFonts w:cs="Times New Roman"/>
          <w:sz w:val="20"/>
          <w:szCs w:val="20"/>
        </w:rPr>
      </w:pPr>
      <w:r w:rsidRPr="00764EAA">
        <w:rPr>
          <w:b/>
        </w:rPr>
        <w:t>Appendix A</w:t>
      </w:r>
      <w:r>
        <w:t>: Country Reference and cMYP Baseline Year for Baseline Financing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1440"/>
        <w:gridCol w:w="1440"/>
        <w:gridCol w:w="1350"/>
        <w:gridCol w:w="2970"/>
      </w:tblGrid>
      <w:tr w:rsidR="00F93713" w:rsidRPr="00B55027" w14:paraId="2BEFD549" w14:textId="77777777" w:rsidTr="004137AE">
        <w:trPr>
          <w:trHeight w:val="900"/>
          <w:tblHeader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73992" w14:textId="77777777" w:rsidR="00F93713" w:rsidRPr="00B55027" w:rsidRDefault="00F93713" w:rsidP="004137AE">
            <w:pPr>
              <w:pStyle w:val="NoSpacing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877AC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3CEF7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World Bank Income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7862B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avi</w:t>
            </w:r>
          </w:p>
          <w:p w14:paraId="2C02C815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Co-Financing Statu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2AAC5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cMYP Baseline Year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241DF294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dditional cMYP Considerations</w:t>
            </w:r>
          </w:p>
        </w:tc>
      </w:tr>
      <w:tr w:rsidR="00F93713" w:rsidRPr="00B55027" w14:paraId="56FDA8B3" w14:textId="77777777" w:rsidTr="004137AE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D620DF" w14:textId="77777777" w:rsidR="00F93713" w:rsidRPr="00B55027" w:rsidRDefault="00F93713" w:rsidP="004137AE">
            <w:pPr>
              <w:pStyle w:val="NoSpacing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7CC32" w14:textId="77777777" w:rsidR="00F93713" w:rsidRPr="00B55027" w:rsidRDefault="00F93713" w:rsidP="004137AE">
            <w:pPr>
              <w:pStyle w:val="NoSpacing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19B6A" w14:textId="482C7F8A" w:rsidR="00F93713" w:rsidRPr="00B55027" w:rsidRDefault="00E067DA" w:rsidP="00E067D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41816" w14:textId="77777777" w:rsidR="00F93713" w:rsidRPr="00B55027" w:rsidRDefault="00F93713" w:rsidP="004137AE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5027">
              <w:rPr>
                <w:rFonts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14:paraId="5E2CD118" w14:textId="77777777" w:rsidR="00F93713" w:rsidRPr="00B55027" w:rsidRDefault="00F93713" w:rsidP="004137AE">
            <w:pPr>
              <w:pStyle w:val="NoSpacing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785E5C08" w14:textId="77777777" w:rsidR="00F93713" w:rsidRPr="00B55027" w:rsidRDefault="00F93713" w:rsidP="004137AE">
            <w:pPr>
              <w:pStyle w:val="NoSpacing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93713" w:rsidRPr="00B55027" w14:paraId="4DC31504" w14:textId="77777777" w:rsidTr="004137AE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C3DB65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ghanist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689F7B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5F1BAF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59F77F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1CB1D5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830A8A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17F12B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00A081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ngola</w:t>
            </w:r>
          </w:p>
        </w:tc>
        <w:tc>
          <w:tcPr>
            <w:tcW w:w="900" w:type="dxa"/>
            <w:noWrap/>
            <w:hideMark/>
          </w:tcPr>
          <w:p w14:paraId="2BE4C80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02D96E9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6A74280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052FEBC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1A754FB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3E6CDD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2FCDE8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rmenia</w:t>
            </w:r>
          </w:p>
        </w:tc>
        <w:tc>
          <w:tcPr>
            <w:tcW w:w="900" w:type="dxa"/>
            <w:noWrap/>
            <w:hideMark/>
          </w:tcPr>
          <w:p w14:paraId="59F1ACC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277EDA1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8815EE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26218BE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7000A5D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48BAF3D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872CB6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zerbaijan</w:t>
            </w:r>
          </w:p>
        </w:tc>
        <w:tc>
          <w:tcPr>
            <w:tcW w:w="900" w:type="dxa"/>
            <w:noWrap/>
            <w:hideMark/>
          </w:tcPr>
          <w:p w14:paraId="56F3022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43A60E5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54813C0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7CE9C91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2FD54A2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37040E7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DCE798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Bangladesh</w:t>
            </w:r>
          </w:p>
        </w:tc>
        <w:tc>
          <w:tcPr>
            <w:tcW w:w="900" w:type="dxa"/>
            <w:noWrap/>
            <w:hideMark/>
          </w:tcPr>
          <w:p w14:paraId="1519C72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18F9EE19" w14:textId="6E25AA4C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730012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17A85D3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4</w:t>
            </w:r>
          </w:p>
        </w:tc>
        <w:tc>
          <w:tcPr>
            <w:tcW w:w="2970" w:type="dxa"/>
          </w:tcPr>
          <w:p w14:paraId="310C644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>non-recent cMYP u</w:t>
            </w:r>
            <w:r>
              <w:rPr>
                <w:rFonts w:cs="Times New Roman"/>
                <w:i/>
                <w:sz w:val="20"/>
                <w:szCs w:val="20"/>
              </w:rPr>
              <w:t>sed</w:t>
            </w:r>
            <w:r w:rsidRPr="00B55027">
              <w:rPr>
                <w:rFonts w:cs="Times New Roman"/>
                <w:i/>
                <w:sz w:val="20"/>
                <w:szCs w:val="20"/>
              </w:rPr>
              <w:t xml:space="preserve"> following data quality checks</w:t>
            </w:r>
          </w:p>
        </w:tc>
      </w:tr>
      <w:tr w:rsidR="00F93713" w:rsidRPr="00B55027" w14:paraId="02715897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476A57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  <w:vertAlign w:val="superscript"/>
              </w:rPr>
            </w:pPr>
            <w:r w:rsidRPr="00B55027">
              <w:rPr>
                <w:rFonts w:cs="Times New Roman"/>
                <w:sz w:val="20"/>
                <w:szCs w:val="20"/>
              </w:rPr>
              <w:t>Belize</w:t>
            </w:r>
          </w:p>
        </w:tc>
        <w:tc>
          <w:tcPr>
            <w:tcW w:w="900" w:type="dxa"/>
            <w:noWrap/>
            <w:hideMark/>
          </w:tcPr>
          <w:p w14:paraId="16B6FEB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055620E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5437F0E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01221C0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149AC670" w14:textId="77777777" w:rsidR="00F93713" w:rsidRDefault="00F93713" w:rsidP="004137AE">
            <w:pPr>
              <w:pStyle w:val="NoSpacing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  <w:p w14:paraId="10BB748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AEE338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1603AE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Benin</w:t>
            </w:r>
          </w:p>
        </w:tc>
        <w:tc>
          <w:tcPr>
            <w:tcW w:w="900" w:type="dxa"/>
            <w:noWrap/>
            <w:hideMark/>
          </w:tcPr>
          <w:p w14:paraId="73C0D89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4843280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362528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7E05E12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970" w:type="dxa"/>
          </w:tcPr>
          <w:p w14:paraId="429BB7F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9A940B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F3AF0D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Bhutan</w:t>
            </w:r>
          </w:p>
        </w:tc>
        <w:tc>
          <w:tcPr>
            <w:tcW w:w="900" w:type="dxa"/>
            <w:noWrap/>
            <w:hideMark/>
          </w:tcPr>
          <w:p w14:paraId="2335860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576376E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DD6981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4C95D8C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2970" w:type="dxa"/>
          </w:tcPr>
          <w:p w14:paraId="2BAA91D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39F35B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D23957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  <w:vertAlign w:val="superscript"/>
              </w:rPr>
            </w:pPr>
            <w:r w:rsidRPr="00B55027">
              <w:rPr>
                <w:rFonts w:cs="Times New Roman"/>
                <w:sz w:val="20"/>
                <w:szCs w:val="20"/>
              </w:rPr>
              <w:t>Bolivia</w:t>
            </w:r>
          </w:p>
        </w:tc>
        <w:tc>
          <w:tcPr>
            <w:tcW w:w="900" w:type="dxa"/>
            <w:noWrap/>
            <w:hideMark/>
          </w:tcPr>
          <w:p w14:paraId="592B291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67D520A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652FF8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692111B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34B089B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5D62E045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DDBEB2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Burkina Faso</w:t>
            </w:r>
          </w:p>
        </w:tc>
        <w:tc>
          <w:tcPr>
            <w:tcW w:w="900" w:type="dxa"/>
            <w:noWrap/>
            <w:hideMark/>
          </w:tcPr>
          <w:p w14:paraId="38D9B40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12DD31F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4AD3738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D03D9D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07C9A24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996513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542A18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Burundi</w:t>
            </w:r>
          </w:p>
        </w:tc>
        <w:tc>
          <w:tcPr>
            <w:tcW w:w="900" w:type="dxa"/>
            <w:noWrap/>
            <w:hideMark/>
          </w:tcPr>
          <w:p w14:paraId="583C093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123B6EC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0D14DD2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7474B80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3CC4810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9E8DB0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6B59D5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ambodia</w:t>
            </w:r>
          </w:p>
        </w:tc>
        <w:tc>
          <w:tcPr>
            <w:tcW w:w="900" w:type="dxa"/>
            <w:noWrap/>
            <w:hideMark/>
          </w:tcPr>
          <w:p w14:paraId="3062ED7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5E3C279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44C7013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186EB3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2970" w:type="dxa"/>
          </w:tcPr>
          <w:p w14:paraId="4FFA21A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73A0E5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526941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ameroon</w:t>
            </w:r>
          </w:p>
        </w:tc>
        <w:tc>
          <w:tcPr>
            <w:tcW w:w="900" w:type="dxa"/>
            <w:noWrap/>
            <w:hideMark/>
          </w:tcPr>
          <w:p w14:paraId="340B672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481439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E0B04C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67C3D32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5E87B51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5E6B13C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945E0A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ape Verde</w:t>
            </w:r>
          </w:p>
        </w:tc>
        <w:tc>
          <w:tcPr>
            <w:tcW w:w="900" w:type="dxa"/>
            <w:noWrap/>
            <w:hideMark/>
          </w:tcPr>
          <w:p w14:paraId="78C90CF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54040BF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A4BFCA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1027E75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5E38EB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26A8275A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E2A31D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900" w:type="dxa"/>
            <w:noWrap/>
            <w:hideMark/>
          </w:tcPr>
          <w:p w14:paraId="13C63C2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6FD749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46F6E7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1EDDDB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0D5F937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C211647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BFA5E3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had</w:t>
            </w:r>
          </w:p>
        </w:tc>
        <w:tc>
          <w:tcPr>
            <w:tcW w:w="900" w:type="dxa"/>
            <w:noWrap/>
            <w:hideMark/>
          </w:tcPr>
          <w:p w14:paraId="6EFE535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2DD093F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5C83BE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5DAFAF7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37EC37A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CED420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C609C9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omoros</w:t>
            </w:r>
          </w:p>
        </w:tc>
        <w:tc>
          <w:tcPr>
            <w:tcW w:w="900" w:type="dxa"/>
            <w:noWrap/>
            <w:hideMark/>
          </w:tcPr>
          <w:p w14:paraId="41648EB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49C318D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C9C78D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79D5E68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5</w:t>
            </w:r>
          </w:p>
        </w:tc>
        <w:tc>
          <w:tcPr>
            <w:tcW w:w="2970" w:type="dxa"/>
          </w:tcPr>
          <w:p w14:paraId="1DF9383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F28D72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50A25E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ongo, Dem. Rep.</w:t>
            </w:r>
          </w:p>
        </w:tc>
        <w:tc>
          <w:tcPr>
            <w:tcW w:w="900" w:type="dxa"/>
            <w:noWrap/>
            <w:hideMark/>
          </w:tcPr>
          <w:p w14:paraId="615C435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2B8F49B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30B389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508797A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7CD2D45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89743C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CD40E4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ongo</w:t>
            </w:r>
          </w:p>
        </w:tc>
        <w:tc>
          <w:tcPr>
            <w:tcW w:w="900" w:type="dxa"/>
            <w:noWrap/>
            <w:hideMark/>
          </w:tcPr>
          <w:p w14:paraId="0E356CD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29DA89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655A321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5040E99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654DE6A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416C3CD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E0F12D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ote d'Ivoire</w:t>
            </w:r>
          </w:p>
        </w:tc>
        <w:tc>
          <w:tcPr>
            <w:tcW w:w="900" w:type="dxa"/>
            <w:noWrap/>
            <w:hideMark/>
          </w:tcPr>
          <w:p w14:paraId="03527FC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0EFC953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0AF5210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78FFA21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01FA22D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ACC6DF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86296C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Cuba</w:t>
            </w:r>
          </w:p>
        </w:tc>
        <w:tc>
          <w:tcPr>
            <w:tcW w:w="900" w:type="dxa"/>
            <w:noWrap/>
            <w:hideMark/>
          </w:tcPr>
          <w:p w14:paraId="693FDC4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51F3B87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0DF95B9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323AA07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0E29F5E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0BFB797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FA4B4D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Djibouti</w:t>
            </w:r>
          </w:p>
        </w:tc>
        <w:tc>
          <w:tcPr>
            <w:tcW w:w="900" w:type="dxa"/>
            <w:noWrap/>
            <w:hideMark/>
          </w:tcPr>
          <w:p w14:paraId="3CBB6B6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7D146EE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3EFE3B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74FEF1A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7389E3F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8D175B3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96E7728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gypt</w:t>
            </w:r>
          </w:p>
        </w:tc>
        <w:tc>
          <w:tcPr>
            <w:tcW w:w="900" w:type="dxa"/>
            <w:noWrap/>
            <w:hideMark/>
          </w:tcPr>
          <w:p w14:paraId="2DDE1F9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3D6E801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33551A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3F89E58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28367968" w14:textId="77777777" w:rsidR="00F93713" w:rsidRDefault="00F93713" w:rsidP="004137AE">
            <w:pPr>
              <w:pStyle w:val="NoSpacing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  <w:p w14:paraId="4CDC41B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C74A8C5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69D2FA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l Salvador</w:t>
            </w:r>
          </w:p>
        </w:tc>
        <w:tc>
          <w:tcPr>
            <w:tcW w:w="900" w:type="dxa"/>
            <w:noWrap/>
            <w:hideMark/>
          </w:tcPr>
          <w:p w14:paraId="673A6C3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4756638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83615C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2DEF43C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4F08B948" w14:textId="77777777" w:rsidR="00F93713" w:rsidRDefault="00F93713" w:rsidP="004137AE">
            <w:pPr>
              <w:pStyle w:val="NoSpacing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  <w:p w14:paraId="1CB8E6A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813A74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27B783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ritrea</w:t>
            </w:r>
          </w:p>
        </w:tc>
        <w:tc>
          <w:tcPr>
            <w:tcW w:w="900" w:type="dxa"/>
            <w:noWrap/>
            <w:hideMark/>
          </w:tcPr>
          <w:p w14:paraId="75BEB58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0480CE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724181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1EBD153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56E3467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FBFB136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5067E9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thiopia</w:t>
            </w:r>
          </w:p>
        </w:tc>
        <w:tc>
          <w:tcPr>
            <w:tcW w:w="900" w:type="dxa"/>
            <w:noWrap/>
            <w:hideMark/>
          </w:tcPr>
          <w:p w14:paraId="7533D24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016E30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6911744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5DA628E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4A7CC5D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DB9AEE3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7FE3D1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Fiji</w:t>
            </w:r>
          </w:p>
        </w:tc>
        <w:tc>
          <w:tcPr>
            <w:tcW w:w="900" w:type="dxa"/>
            <w:noWrap/>
            <w:hideMark/>
          </w:tcPr>
          <w:p w14:paraId="1F7B228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51E785B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3A01383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5BD73A9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AEEFF01" w14:textId="77777777" w:rsidR="00F93713" w:rsidRPr="00CB0E69" w:rsidRDefault="00F93713" w:rsidP="004137AE">
            <w:pPr>
              <w:pStyle w:val="NoSpacing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128FFFBD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7773F7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900" w:type="dxa"/>
            <w:noWrap/>
            <w:hideMark/>
          </w:tcPr>
          <w:p w14:paraId="04CA7B9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6F4350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41A26FC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0FA8292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413E6AB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DB6A6FB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952BDA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eorgia</w:t>
            </w:r>
          </w:p>
        </w:tc>
        <w:tc>
          <w:tcPr>
            <w:tcW w:w="900" w:type="dxa"/>
            <w:noWrap/>
            <w:hideMark/>
          </w:tcPr>
          <w:p w14:paraId="364311F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4614866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C74B8D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44E3FC6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7955DAC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02D29B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330EF4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hana</w:t>
            </w:r>
          </w:p>
        </w:tc>
        <w:tc>
          <w:tcPr>
            <w:tcW w:w="900" w:type="dxa"/>
            <w:noWrap/>
            <w:hideMark/>
          </w:tcPr>
          <w:p w14:paraId="57587FF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7932D6C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E66E0F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3BD15EF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A35E208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5BD2BAE3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FA739E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lastRenderedPageBreak/>
              <w:t>Guatemala</w:t>
            </w:r>
          </w:p>
        </w:tc>
        <w:tc>
          <w:tcPr>
            <w:tcW w:w="900" w:type="dxa"/>
            <w:noWrap/>
            <w:hideMark/>
          </w:tcPr>
          <w:p w14:paraId="5D64877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74ADBD7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849706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44698C2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2032E6F3" w14:textId="77777777" w:rsidR="00F93713" w:rsidRPr="00CB0E69" w:rsidRDefault="00F93713" w:rsidP="004137AE">
            <w:pPr>
              <w:pStyle w:val="NoSpacing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575DAF9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E5882A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uinea</w:t>
            </w:r>
          </w:p>
        </w:tc>
        <w:tc>
          <w:tcPr>
            <w:tcW w:w="900" w:type="dxa"/>
            <w:noWrap/>
            <w:hideMark/>
          </w:tcPr>
          <w:p w14:paraId="6499725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DC3A75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05F71EC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74657DD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749A1D2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3276F13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026443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uinea-Bissau</w:t>
            </w:r>
          </w:p>
        </w:tc>
        <w:tc>
          <w:tcPr>
            <w:tcW w:w="900" w:type="dxa"/>
            <w:noWrap/>
            <w:hideMark/>
          </w:tcPr>
          <w:p w14:paraId="1714D93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15DCD80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458A3B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678C8FA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166F9EA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9CA421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ADCFB0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uyana</w:t>
            </w:r>
          </w:p>
        </w:tc>
        <w:tc>
          <w:tcPr>
            <w:tcW w:w="900" w:type="dxa"/>
            <w:noWrap/>
            <w:hideMark/>
          </w:tcPr>
          <w:p w14:paraId="7A970E3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10082EB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4F3FB7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3F02E2C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CC3421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20FE742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F575EB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Haiti</w:t>
            </w:r>
          </w:p>
        </w:tc>
        <w:tc>
          <w:tcPr>
            <w:tcW w:w="900" w:type="dxa"/>
            <w:noWrap/>
            <w:hideMark/>
          </w:tcPr>
          <w:p w14:paraId="55D9D9A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217F3AE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2904617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81C54D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2970" w:type="dxa"/>
          </w:tcPr>
          <w:p w14:paraId="61EECB6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E7FEA16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CBAE36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Honduras</w:t>
            </w:r>
          </w:p>
        </w:tc>
        <w:tc>
          <w:tcPr>
            <w:tcW w:w="900" w:type="dxa"/>
            <w:noWrap/>
            <w:hideMark/>
          </w:tcPr>
          <w:p w14:paraId="08B3654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654018D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67070DE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14AE6B6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025A551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7AF2474C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C4442C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  <w:hideMark/>
          </w:tcPr>
          <w:p w14:paraId="11C3D08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2022752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64F4100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0218FB9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1377EE0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0CE02449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BA6228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donesia</w:t>
            </w:r>
          </w:p>
        </w:tc>
        <w:tc>
          <w:tcPr>
            <w:tcW w:w="900" w:type="dxa"/>
            <w:noWrap/>
            <w:hideMark/>
          </w:tcPr>
          <w:p w14:paraId="6F87488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33F5E7F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BD1AE7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361E4DF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43A0DA3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4709F2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DDCAFC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raq</w:t>
            </w:r>
          </w:p>
        </w:tc>
        <w:tc>
          <w:tcPr>
            <w:tcW w:w="900" w:type="dxa"/>
            <w:noWrap/>
            <w:hideMark/>
          </w:tcPr>
          <w:p w14:paraId="664F518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0BF7C71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3B9E954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4DD1944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7C32D05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26B78054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F96A8D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Kenya</w:t>
            </w:r>
          </w:p>
        </w:tc>
        <w:tc>
          <w:tcPr>
            <w:tcW w:w="900" w:type="dxa"/>
            <w:noWrap/>
            <w:hideMark/>
          </w:tcPr>
          <w:p w14:paraId="41D8C5E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42D21C9" w14:textId="3603054B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275E0F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F43CEA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275C9B1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D0EF55C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8C2D35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Kiribati</w:t>
            </w:r>
          </w:p>
        </w:tc>
        <w:tc>
          <w:tcPr>
            <w:tcW w:w="900" w:type="dxa"/>
            <w:noWrap/>
            <w:hideMark/>
          </w:tcPr>
          <w:p w14:paraId="153336C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68C95FA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066C6E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51E9923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089A287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47ADA5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1E790A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Korea, DPR</w:t>
            </w:r>
          </w:p>
        </w:tc>
        <w:tc>
          <w:tcPr>
            <w:tcW w:w="900" w:type="dxa"/>
            <w:noWrap/>
            <w:hideMark/>
          </w:tcPr>
          <w:p w14:paraId="0BA451E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39E69D2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F26B3C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6ACBF3B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2D51C18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047E7FA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8165A0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Kosovo</w:t>
            </w:r>
          </w:p>
        </w:tc>
        <w:tc>
          <w:tcPr>
            <w:tcW w:w="900" w:type="dxa"/>
            <w:noWrap/>
            <w:hideMark/>
          </w:tcPr>
          <w:p w14:paraId="3C896B8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7EEF0CD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3CC2BB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3AB5A0F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4EDC26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34158C24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19B0D48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Kyrgyzstan</w:t>
            </w:r>
          </w:p>
        </w:tc>
        <w:tc>
          <w:tcPr>
            <w:tcW w:w="900" w:type="dxa"/>
            <w:noWrap/>
            <w:hideMark/>
          </w:tcPr>
          <w:p w14:paraId="2459441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0F971F3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Pr="00B55027">
              <w:rPr>
                <w:rFonts w:cs="Times New Roman"/>
                <w:sz w:val="20"/>
                <w:szCs w:val="20"/>
              </w:rPr>
              <w:t>IC</w:t>
            </w:r>
          </w:p>
        </w:tc>
        <w:tc>
          <w:tcPr>
            <w:tcW w:w="1440" w:type="dxa"/>
            <w:noWrap/>
            <w:hideMark/>
          </w:tcPr>
          <w:p w14:paraId="3396806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FC8414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307C856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8A7227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9AE19D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ao PDR</w:t>
            </w:r>
          </w:p>
        </w:tc>
        <w:tc>
          <w:tcPr>
            <w:tcW w:w="900" w:type="dxa"/>
            <w:noWrap/>
            <w:hideMark/>
          </w:tcPr>
          <w:p w14:paraId="67233CD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4DE263E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011FF75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42610E6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2071CBE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02B5A0B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EE33EF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esotho</w:t>
            </w:r>
          </w:p>
        </w:tc>
        <w:tc>
          <w:tcPr>
            <w:tcW w:w="900" w:type="dxa"/>
            <w:noWrap/>
            <w:hideMark/>
          </w:tcPr>
          <w:p w14:paraId="7EF3B25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60CC1C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2733FA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6A5E626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41F2F19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>non-recent cMYP u</w:t>
            </w:r>
            <w:r>
              <w:rPr>
                <w:rFonts w:cs="Times New Roman"/>
                <w:i/>
                <w:sz w:val="20"/>
                <w:szCs w:val="20"/>
              </w:rPr>
              <w:t>sed</w:t>
            </w:r>
            <w:r w:rsidRPr="00B55027">
              <w:rPr>
                <w:rFonts w:cs="Times New Roman"/>
                <w:i/>
                <w:sz w:val="20"/>
                <w:szCs w:val="20"/>
              </w:rPr>
              <w:t xml:space="preserve"> following data quality checks</w:t>
            </w:r>
          </w:p>
        </w:tc>
      </w:tr>
      <w:tr w:rsidR="00F93713" w:rsidRPr="00B55027" w14:paraId="4DB5D1B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A2A1B3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beria</w:t>
            </w:r>
          </w:p>
        </w:tc>
        <w:tc>
          <w:tcPr>
            <w:tcW w:w="900" w:type="dxa"/>
            <w:noWrap/>
            <w:hideMark/>
          </w:tcPr>
          <w:p w14:paraId="7C62977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D59C0E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274AC79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7AD8E6E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6E1F9C2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C5FA18B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33C369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adagascar</w:t>
            </w:r>
          </w:p>
        </w:tc>
        <w:tc>
          <w:tcPr>
            <w:tcW w:w="900" w:type="dxa"/>
            <w:noWrap/>
            <w:hideMark/>
          </w:tcPr>
          <w:p w14:paraId="480662F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8108FF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6E6F49C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E6E0B5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1EB6F848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7171B5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BC544F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alawi</w:t>
            </w:r>
          </w:p>
        </w:tc>
        <w:tc>
          <w:tcPr>
            <w:tcW w:w="900" w:type="dxa"/>
            <w:noWrap/>
            <w:hideMark/>
          </w:tcPr>
          <w:p w14:paraId="49F367C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19E067E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0FDD38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4A8524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970" w:type="dxa"/>
          </w:tcPr>
          <w:p w14:paraId="386A74F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2C786EA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C82095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ali</w:t>
            </w:r>
          </w:p>
        </w:tc>
        <w:tc>
          <w:tcPr>
            <w:tcW w:w="900" w:type="dxa"/>
            <w:noWrap/>
            <w:hideMark/>
          </w:tcPr>
          <w:p w14:paraId="23AC414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22519E3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02F276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1C08681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098D74D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8FE1BA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B8F84B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arshall Islands</w:t>
            </w:r>
          </w:p>
        </w:tc>
        <w:tc>
          <w:tcPr>
            <w:tcW w:w="900" w:type="dxa"/>
            <w:noWrap/>
            <w:hideMark/>
          </w:tcPr>
          <w:p w14:paraId="1BE2514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54557FA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6F0F794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3FAD189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E95843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53E83D9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776CDD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auritania</w:t>
            </w:r>
          </w:p>
        </w:tc>
        <w:tc>
          <w:tcPr>
            <w:tcW w:w="900" w:type="dxa"/>
            <w:noWrap/>
            <w:hideMark/>
          </w:tcPr>
          <w:p w14:paraId="33C2E58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56EB552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D2E004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08CE429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6BDE8D8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4E73AF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F90E4F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icronesia</w:t>
            </w:r>
          </w:p>
        </w:tc>
        <w:tc>
          <w:tcPr>
            <w:tcW w:w="900" w:type="dxa"/>
            <w:noWrap/>
            <w:hideMark/>
          </w:tcPr>
          <w:p w14:paraId="44AD8AC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50B228C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DD3E38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24CCFF4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769E79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14157E9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5CCFF4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oldova</w:t>
            </w:r>
          </w:p>
        </w:tc>
        <w:tc>
          <w:tcPr>
            <w:tcW w:w="900" w:type="dxa"/>
            <w:noWrap/>
            <w:hideMark/>
          </w:tcPr>
          <w:p w14:paraId="746A047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2239E92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2B23F5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2B34624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13AAA1F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142E02B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7A54CB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ongolia</w:t>
            </w:r>
          </w:p>
        </w:tc>
        <w:tc>
          <w:tcPr>
            <w:tcW w:w="900" w:type="dxa"/>
            <w:noWrap/>
            <w:hideMark/>
          </w:tcPr>
          <w:p w14:paraId="3B7D636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545BF6A2" w14:textId="2CEEE670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67117AD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24A3849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30219A6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2EEF891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42B0C6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orocco</w:t>
            </w:r>
          </w:p>
        </w:tc>
        <w:tc>
          <w:tcPr>
            <w:tcW w:w="900" w:type="dxa"/>
            <w:noWrap/>
            <w:hideMark/>
          </w:tcPr>
          <w:p w14:paraId="4286E6A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4C4AEFA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1D8BDD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22F8020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1F738CD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69139C34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66C42C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ozambique</w:t>
            </w:r>
          </w:p>
        </w:tc>
        <w:tc>
          <w:tcPr>
            <w:tcW w:w="900" w:type="dxa"/>
            <w:noWrap/>
            <w:hideMark/>
          </w:tcPr>
          <w:p w14:paraId="7249AD7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0F8FC54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198F3C8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712192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7C5BCEA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662431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05C784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  <w:hideMark/>
          </w:tcPr>
          <w:p w14:paraId="667FA35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49A964F8" w14:textId="640B2882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0293525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68C9A73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1B2004B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EC183C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2B3A17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epal</w:t>
            </w:r>
          </w:p>
        </w:tc>
        <w:tc>
          <w:tcPr>
            <w:tcW w:w="900" w:type="dxa"/>
            <w:noWrap/>
            <w:hideMark/>
          </w:tcPr>
          <w:p w14:paraId="704543B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2C43B16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BF981E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6DF856D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6B27BE6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CCEB039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0EA942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icaragua</w:t>
            </w:r>
          </w:p>
        </w:tc>
        <w:tc>
          <w:tcPr>
            <w:tcW w:w="900" w:type="dxa"/>
            <w:noWrap/>
            <w:hideMark/>
          </w:tcPr>
          <w:p w14:paraId="1242BB6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251BC4A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553B53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675B356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311C7C0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5FA4DA5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04B3D7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iger</w:t>
            </w:r>
          </w:p>
        </w:tc>
        <w:tc>
          <w:tcPr>
            <w:tcW w:w="900" w:type="dxa"/>
            <w:noWrap/>
            <w:hideMark/>
          </w:tcPr>
          <w:p w14:paraId="3181F85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221E47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4946C3E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AD58B5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2D4F8B6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C6F4B6C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259449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igeria</w:t>
            </w:r>
          </w:p>
        </w:tc>
        <w:tc>
          <w:tcPr>
            <w:tcW w:w="900" w:type="dxa"/>
            <w:noWrap/>
            <w:hideMark/>
          </w:tcPr>
          <w:p w14:paraId="45A896B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FABBA9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A22C65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1320D9F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970" w:type="dxa"/>
          </w:tcPr>
          <w:p w14:paraId="6E55CB9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06FC3C7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4AD4EA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Pakistan</w:t>
            </w:r>
          </w:p>
        </w:tc>
        <w:tc>
          <w:tcPr>
            <w:tcW w:w="900" w:type="dxa"/>
            <w:noWrap/>
            <w:hideMark/>
          </w:tcPr>
          <w:p w14:paraId="07AFC74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7D7C710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A0977B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484223F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970" w:type="dxa"/>
          </w:tcPr>
          <w:p w14:paraId="2C6A599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7DF5B3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5A9758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Papua New Guinea</w:t>
            </w:r>
          </w:p>
        </w:tc>
        <w:tc>
          <w:tcPr>
            <w:tcW w:w="900" w:type="dxa"/>
            <w:noWrap/>
            <w:hideMark/>
          </w:tcPr>
          <w:p w14:paraId="210FA2E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6FE8407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BFF08C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4201710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4C59B0C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26B8CC8D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EBC460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Paraguay</w:t>
            </w:r>
          </w:p>
        </w:tc>
        <w:tc>
          <w:tcPr>
            <w:tcW w:w="900" w:type="dxa"/>
            <w:noWrap/>
            <w:hideMark/>
          </w:tcPr>
          <w:p w14:paraId="57D7084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MRO</w:t>
            </w:r>
          </w:p>
        </w:tc>
        <w:tc>
          <w:tcPr>
            <w:tcW w:w="1440" w:type="dxa"/>
            <w:noWrap/>
            <w:hideMark/>
          </w:tcPr>
          <w:p w14:paraId="6F6488AA" w14:textId="1B1DEA8E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7EDBE6E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5536239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18FFC1C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77D51F69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A8C02F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lastRenderedPageBreak/>
              <w:t>Philippines</w:t>
            </w:r>
          </w:p>
        </w:tc>
        <w:tc>
          <w:tcPr>
            <w:tcW w:w="900" w:type="dxa"/>
            <w:noWrap/>
            <w:hideMark/>
          </w:tcPr>
          <w:p w14:paraId="085B352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2E129DB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B3A389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23991BD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43CF03E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5384FD96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622FA5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Rwanda</w:t>
            </w:r>
          </w:p>
        </w:tc>
        <w:tc>
          <w:tcPr>
            <w:tcW w:w="900" w:type="dxa"/>
            <w:noWrap/>
            <w:hideMark/>
          </w:tcPr>
          <w:p w14:paraId="46EA33A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21CD081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1BBC2C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B2B37A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2970" w:type="dxa"/>
          </w:tcPr>
          <w:p w14:paraId="340233A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>non-recent cMYP u</w:t>
            </w:r>
            <w:r>
              <w:rPr>
                <w:rFonts w:cs="Times New Roman"/>
                <w:i/>
                <w:sz w:val="20"/>
                <w:szCs w:val="20"/>
              </w:rPr>
              <w:t>sed</w:t>
            </w:r>
            <w:r w:rsidRPr="00B55027">
              <w:rPr>
                <w:rFonts w:cs="Times New Roman"/>
                <w:i/>
                <w:sz w:val="20"/>
                <w:szCs w:val="20"/>
              </w:rPr>
              <w:t xml:space="preserve"> following data quality checks</w:t>
            </w:r>
          </w:p>
        </w:tc>
      </w:tr>
      <w:tr w:rsidR="00F93713" w:rsidRPr="00B55027" w14:paraId="6E63C60B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00154D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amoa</w:t>
            </w:r>
          </w:p>
        </w:tc>
        <w:tc>
          <w:tcPr>
            <w:tcW w:w="900" w:type="dxa"/>
            <w:noWrap/>
            <w:hideMark/>
          </w:tcPr>
          <w:p w14:paraId="3E214EF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1EDE574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2C735E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3F6CBDF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49C0395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2B17A27F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4B18A3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ao Tome and Principe</w:t>
            </w:r>
          </w:p>
        </w:tc>
        <w:tc>
          <w:tcPr>
            <w:tcW w:w="900" w:type="dxa"/>
            <w:noWrap/>
            <w:hideMark/>
          </w:tcPr>
          <w:p w14:paraId="2A10EB8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66294C3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95D216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64D78DA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3C62886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28503F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4C1BC20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negal</w:t>
            </w:r>
          </w:p>
        </w:tc>
        <w:tc>
          <w:tcPr>
            <w:tcW w:w="900" w:type="dxa"/>
            <w:noWrap/>
            <w:hideMark/>
          </w:tcPr>
          <w:p w14:paraId="575AF73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57CB89F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677D7E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2EA20A8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197B194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658F151B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3F618C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ierra Leone</w:t>
            </w:r>
          </w:p>
        </w:tc>
        <w:tc>
          <w:tcPr>
            <w:tcW w:w="900" w:type="dxa"/>
            <w:noWrap/>
            <w:hideMark/>
          </w:tcPr>
          <w:p w14:paraId="7320B83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494926B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165E646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3E3E0F1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6DD6D3F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0F46C4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D298D3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olomon Islands</w:t>
            </w:r>
          </w:p>
        </w:tc>
        <w:tc>
          <w:tcPr>
            <w:tcW w:w="900" w:type="dxa"/>
            <w:noWrap/>
            <w:hideMark/>
          </w:tcPr>
          <w:p w14:paraId="7E1C549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1FE6399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E3C1EC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4374EE9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77F0EE5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7D5D564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BE9BBC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omalia</w:t>
            </w:r>
          </w:p>
        </w:tc>
        <w:tc>
          <w:tcPr>
            <w:tcW w:w="900" w:type="dxa"/>
            <w:noWrap/>
            <w:hideMark/>
          </w:tcPr>
          <w:p w14:paraId="00D583C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1A2C617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33A3468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19D6896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5661B4A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E5BF15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0C2F87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  <w:hideMark/>
          </w:tcPr>
          <w:p w14:paraId="52C1F89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7669B3A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01D34C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0B7F8C7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2970" w:type="dxa"/>
          </w:tcPr>
          <w:p w14:paraId="373D867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>non-recent cMYP u</w:t>
            </w:r>
            <w:r>
              <w:rPr>
                <w:rFonts w:cs="Times New Roman"/>
                <w:i/>
                <w:sz w:val="20"/>
                <w:szCs w:val="20"/>
              </w:rPr>
              <w:t>sed</w:t>
            </w:r>
            <w:r w:rsidRPr="00B55027">
              <w:rPr>
                <w:rFonts w:cs="Times New Roman"/>
                <w:i/>
                <w:sz w:val="20"/>
                <w:szCs w:val="20"/>
              </w:rPr>
              <w:t xml:space="preserve"> following data quality checks</w:t>
            </w:r>
          </w:p>
        </w:tc>
      </w:tr>
      <w:tr w:rsidR="00F93713" w:rsidRPr="00B55027" w14:paraId="112F0677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845C72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udan: North</w:t>
            </w:r>
          </w:p>
        </w:tc>
        <w:tc>
          <w:tcPr>
            <w:tcW w:w="900" w:type="dxa"/>
            <w:noWrap/>
            <w:hideMark/>
          </w:tcPr>
          <w:p w14:paraId="67F71B3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0DDC996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62F4C3C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6307833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324160E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307758C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417AB7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udan: South</w:t>
            </w:r>
          </w:p>
        </w:tc>
        <w:tc>
          <w:tcPr>
            <w:tcW w:w="900" w:type="dxa"/>
            <w:noWrap/>
            <w:hideMark/>
          </w:tcPr>
          <w:p w14:paraId="2B19E2D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1B1F966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Pr="00B55027">
              <w:rPr>
                <w:rFonts w:cs="Times New Roman"/>
                <w:sz w:val="20"/>
                <w:szCs w:val="20"/>
              </w:rPr>
              <w:t>IC</w:t>
            </w:r>
          </w:p>
        </w:tc>
        <w:tc>
          <w:tcPr>
            <w:tcW w:w="1440" w:type="dxa"/>
            <w:noWrap/>
            <w:hideMark/>
          </w:tcPr>
          <w:p w14:paraId="25D936B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19151A1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5997D29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E938F86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D94B2C9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waziland</w:t>
            </w:r>
          </w:p>
        </w:tc>
        <w:tc>
          <w:tcPr>
            <w:tcW w:w="900" w:type="dxa"/>
            <w:noWrap/>
            <w:hideMark/>
          </w:tcPr>
          <w:p w14:paraId="7C9BBE9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7DEB33D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32FC31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1A5C7EC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977A8C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7E7A1868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DF5D35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yria</w:t>
            </w:r>
          </w:p>
        </w:tc>
        <w:tc>
          <w:tcPr>
            <w:tcW w:w="900" w:type="dxa"/>
            <w:noWrap/>
            <w:hideMark/>
          </w:tcPr>
          <w:p w14:paraId="0ABA356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24A0A20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417534B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4875586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58CE540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1ED22B92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D0750C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ajikistan</w:t>
            </w:r>
          </w:p>
        </w:tc>
        <w:tc>
          <w:tcPr>
            <w:tcW w:w="900" w:type="dxa"/>
            <w:noWrap/>
            <w:hideMark/>
          </w:tcPr>
          <w:p w14:paraId="0CB1E97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205521B1" w14:textId="65BC0F91" w:rsidR="00F93713" w:rsidRPr="00B55027" w:rsidRDefault="00E067DA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CFA390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66A7E1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5E73E2D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006F15A5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FDE553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anzania</w:t>
            </w:r>
          </w:p>
        </w:tc>
        <w:tc>
          <w:tcPr>
            <w:tcW w:w="900" w:type="dxa"/>
            <w:noWrap/>
            <w:hideMark/>
          </w:tcPr>
          <w:p w14:paraId="0F78A66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2295965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5FB4586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24B10D8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3760321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7CE77153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409E1AA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imor-Leste</w:t>
            </w:r>
          </w:p>
        </w:tc>
        <w:tc>
          <w:tcPr>
            <w:tcW w:w="900" w:type="dxa"/>
            <w:noWrap/>
            <w:hideMark/>
          </w:tcPr>
          <w:p w14:paraId="0C707B7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SEARO</w:t>
            </w:r>
          </w:p>
        </w:tc>
        <w:tc>
          <w:tcPr>
            <w:tcW w:w="1440" w:type="dxa"/>
            <w:noWrap/>
            <w:hideMark/>
          </w:tcPr>
          <w:p w14:paraId="523D558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1606F8F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24898B7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4BB86AD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AEB4BE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5F3785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ogo</w:t>
            </w:r>
          </w:p>
        </w:tc>
        <w:tc>
          <w:tcPr>
            <w:tcW w:w="900" w:type="dxa"/>
            <w:noWrap/>
            <w:hideMark/>
          </w:tcPr>
          <w:p w14:paraId="785C466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070571A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76E5C8F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685AA50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7879277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4195BC1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0FCCCBB2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onga</w:t>
            </w:r>
          </w:p>
        </w:tc>
        <w:tc>
          <w:tcPr>
            <w:tcW w:w="900" w:type="dxa"/>
            <w:noWrap/>
            <w:hideMark/>
          </w:tcPr>
          <w:p w14:paraId="3EAF242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600B111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239B4AD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1791F4E4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556C94C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75FA3F8A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85C9D1D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urkmenistan</w:t>
            </w:r>
          </w:p>
        </w:tc>
        <w:tc>
          <w:tcPr>
            <w:tcW w:w="900" w:type="dxa"/>
            <w:noWrap/>
            <w:hideMark/>
          </w:tcPr>
          <w:p w14:paraId="0404193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2C47DE8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5C306D1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48D6880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692CC7C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4867D61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C648E3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Tuvalu</w:t>
            </w:r>
          </w:p>
        </w:tc>
        <w:tc>
          <w:tcPr>
            <w:tcW w:w="900" w:type="dxa"/>
            <w:noWrap/>
            <w:hideMark/>
          </w:tcPr>
          <w:p w14:paraId="58AFA76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65B6A7D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MIC</w:t>
            </w:r>
          </w:p>
        </w:tc>
        <w:tc>
          <w:tcPr>
            <w:tcW w:w="1440" w:type="dxa"/>
            <w:noWrap/>
            <w:hideMark/>
          </w:tcPr>
          <w:p w14:paraId="2B5283A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17918A9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457F86E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7D246C4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528C04D8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ganda</w:t>
            </w:r>
          </w:p>
        </w:tc>
        <w:tc>
          <w:tcPr>
            <w:tcW w:w="900" w:type="dxa"/>
            <w:noWrap/>
            <w:hideMark/>
          </w:tcPr>
          <w:p w14:paraId="60A2B4E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5D03B57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noWrap/>
            <w:hideMark/>
          </w:tcPr>
          <w:p w14:paraId="7256BB5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noWrap/>
            <w:hideMark/>
          </w:tcPr>
          <w:p w14:paraId="045D587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970" w:type="dxa"/>
          </w:tcPr>
          <w:p w14:paraId="0C1783B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24E6505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959C79C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kraine</w:t>
            </w:r>
          </w:p>
        </w:tc>
        <w:tc>
          <w:tcPr>
            <w:tcW w:w="900" w:type="dxa"/>
            <w:noWrap/>
            <w:hideMark/>
          </w:tcPr>
          <w:p w14:paraId="044BAF53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6691BC2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FECC69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398B6A32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3475C3D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1A0902E6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2A40506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Uzbekistan</w:t>
            </w:r>
          </w:p>
        </w:tc>
        <w:tc>
          <w:tcPr>
            <w:tcW w:w="900" w:type="dxa"/>
            <w:noWrap/>
            <w:hideMark/>
          </w:tcPr>
          <w:p w14:paraId="5961899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URO</w:t>
            </w:r>
          </w:p>
        </w:tc>
        <w:tc>
          <w:tcPr>
            <w:tcW w:w="1440" w:type="dxa"/>
            <w:noWrap/>
            <w:hideMark/>
          </w:tcPr>
          <w:p w14:paraId="0DE8AB4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20027A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Graduating</w:t>
            </w:r>
          </w:p>
        </w:tc>
        <w:tc>
          <w:tcPr>
            <w:tcW w:w="1350" w:type="dxa"/>
            <w:noWrap/>
            <w:hideMark/>
          </w:tcPr>
          <w:p w14:paraId="4AFCF4A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65416D3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B70016A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66C0F271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Vanuatu</w:t>
            </w:r>
          </w:p>
        </w:tc>
        <w:tc>
          <w:tcPr>
            <w:tcW w:w="900" w:type="dxa"/>
            <w:noWrap/>
            <w:hideMark/>
          </w:tcPr>
          <w:p w14:paraId="1321BE6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1093529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7ED4090C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276C194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7912A5CF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3A60F7CD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72F32C3A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Viet Nam</w:t>
            </w:r>
          </w:p>
        </w:tc>
        <w:tc>
          <w:tcPr>
            <w:tcW w:w="900" w:type="dxa"/>
            <w:noWrap/>
            <w:hideMark/>
          </w:tcPr>
          <w:p w14:paraId="75F49C6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PRO</w:t>
            </w:r>
          </w:p>
        </w:tc>
        <w:tc>
          <w:tcPr>
            <w:tcW w:w="1440" w:type="dxa"/>
            <w:noWrap/>
            <w:hideMark/>
          </w:tcPr>
          <w:p w14:paraId="4421655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5039F540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5A8283F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5C0EAF1E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i/>
                <w:sz w:val="20"/>
                <w:szCs w:val="20"/>
              </w:rPr>
              <w:t xml:space="preserve">cMYP not </w:t>
            </w:r>
            <w:r>
              <w:rPr>
                <w:rFonts w:cs="Times New Roman"/>
                <w:i/>
                <w:sz w:val="20"/>
                <w:szCs w:val="20"/>
              </w:rPr>
              <w:t>used following data quality checks</w:t>
            </w:r>
          </w:p>
        </w:tc>
      </w:tr>
      <w:tr w:rsidR="00F93713" w:rsidRPr="00B55027" w14:paraId="64FEA2FE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350F4E8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West Bank and Gaza</w:t>
            </w:r>
          </w:p>
        </w:tc>
        <w:tc>
          <w:tcPr>
            <w:tcW w:w="900" w:type="dxa"/>
            <w:noWrap/>
            <w:hideMark/>
          </w:tcPr>
          <w:p w14:paraId="2743C5A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6E02EEE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0195416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Not Eligible</w:t>
            </w:r>
          </w:p>
        </w:tc>
        <w:tc>
          <w:tcPr>
            <w:tcW w:w="1350" w:type="dxa"/>
            <w:noWrap/>
            <w:hideMark/>
          </w:tcPr>
          <w:p w14:paraId="55FB12EA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970" w:type="dxa"/>
          </w:tcPr>
          <w:p w14:paraId="1C11769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 cMYP available</w:t>
            </w:r>
          </w:p>
        </w:tc>
      </w:tr>
      <w:tr w:rsidR="00F93713" w:rsidRPr="00B55027" w14:paraId="447D93A1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17BFCFF4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Yemen</w:t>
            </w:r>
          </w:p>
        </w:tc>
        <w:tc>
          <w:tcPr>
            <w:tcW w:w="900" w:type="dxa"/>
            <w:noWrap/>
            <w:hideMark/>
          </w:tcPr>
          <w:p w14:paraId="349989C6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EMRO</w:t>
            </w:r>
          </w:p>
        </w:tc>
        <w:tc>
          <w:tcPr>
            <w:tcW w:w="1440" w:type="dxa"/>
            <w:noWrap/>
            <w:hideMark/>
          </w:tcPr>
          <w:p w14:paraId="01474B5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2723383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0D3001AE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2970" w:type="dxa"/>
          </w:tcPr>
          <w:p w14:paraId="05BD269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E1023E0" w14:textId="77777777" w:rsidTr="004137AE">
        <w:trPr>
          <w:trHeight w:val="300"/>
        </w:trPr>
        <w:tc>
          <w:tcPr>
            <w:tcW w:w="1980" w:type="dxa"/>
            <w:noWrap/>
            <w:hideMark/>
          </w:tcPr>
          <w:p w14:paraId="20956EDB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Zambia</w:t>
            </w:r>
          </w:p>
        </w:tc>
        <w:tc>
          <w:tcPr>
            <w:tcW w:w="900" w:type="dxa"/>
            <w:noWrap/>
            <w:hideMark/>
          </w:tcPr>
          <w:p w14:paraId="1FCA7DCF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noWrap/>
            <w:hideMark/>
          </w:tcPr>
          <w:p w14:paraId="36493528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MIC</w:t>
            </w:r>
          </w:p>
        </w:tc>
        <w:tc>
          <w:tcPr>
            <w:tcW w:w="1440" w:type="dxa"/>
            <w:noWrap/>
            <w:hideMark/>
          </w:tcPr>
          <w:p w14:paraId="318919E5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1350" w:type="dxa"/>
            <w:noWrap/>
            <w:hideMark/>
          </w:tcPr>
          <w:p w14:paraId="73B34247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</w:tcPr>
          <w:p w14:paraId="3F0280B3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F93713" w:rsidRPr="00B55027" w14:paraId="5CC34ED8" w14:textId="77777777" w:rsidTr="004137AE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C3D21D7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0480A4D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AFR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6BFF39B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CF14DA9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Low-Inco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03D29C1" w14:textId="77777777" w:rsidR="00F93713" w:rsidRPr="00B55027" w:rsidRDefault="00F93713" w:rsidP="004137AE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B55027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577B765" w14:textId="77777777" w:rsidR="00F93713" w:rsidRPr="00B55027" w:rsidRDefault="00F93713" w:rsidP="004137A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</w:tbl>
    <w:p w14:paraId="4BB4944D" w14:textId="77777777" w:rsidR="00F93713" w:rsidRDefault="00F93713" w:rsidP="00F93713">
      <w:pPr>
        <w:pStyle w:val="NoSpacing"/>
        <w:jc w:val="both"/>
        <w:rPr>
          <w:rFonts w:cs="Times New Roman"/>
        </w:rPr>
      </w:pPr>
    </w:p>
    <w:p w14:paraId="69AA3406" w14:textId="77777777" w:rsidR="00F93713" w:rsidRDefault="00F93713" w:rsidP="00F93713">
      <w:pPr>
        <w:tabs>
          <w:tab w:val="left" w:pos="915"/>
        </w:tabs>
        <w:spacing w:after="0" w:line="240" w:lineRule="auto"/>
        <w:sectPr w:rsidR="00F937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9AB328" w14:textId="77777777" w:rsidR="004137AE" w:rsidRDefault="004137AE" w:rsidP="004137AE">
      <w:pPr>
        <w:pStyle w:val="NoSpacing"/>
      </w:pPr>
      <w:r w:rsidRPr="00764EAA">
        <w:rPr>
          <w:b/>
        </w:rPr>
        <w:lastRenderedPageBreak/>
        <w:t>Appendix B</w:t>
      </w:r>
      <w:r w:rsidR="006E062B">
        <w:t>: Elasticitie</w:t>
      </w:r>
      <w:r>
        <w:t xml:space="preserve">s </w:t>
      </w:r>
      <w:r w:rsidR="006E062B">
        <w:t xml:space="preserve">estimated </w:t>
      </w:r>
      <w:r>
        <w:t xml:space="preserve">for financing </w:t>
      </w:r>
      <w:r w:rsidR="006E062B">
        <w:t>scenarios</w:t>
      </w:r>
    </w:p>
    <w:p w14:paraId="66D7CB5D" w14:textId="77777777" w:rsidR="004137AE" w:rsidRDefault="004137AE" w:rsidP="004137AE">
      <w:pPr>
        <w:pStyle w:val="NoSpacing"/>
      </w:pPr>
    </w:p>
    <w:p w14:paraId="7FA193B6" w14:textId="7AAE208A" w:rsidR="004137AE" w:rsidRDefault="004137AE" w:rsidP="004137AE">
      <w:pPr>
        <w:pStyle w:val="NoSpacing"/>
        <w:numPr>
          <w:ilvl w:val="0"/>
          <w:numId w:val="1"/>
        </w:numPr>
      </w:pPr>
      <w:r>
        <w:t>Historic elasticity of GDP by government health expenditure</w:t>
      </w:r>
      <w:r w:rsidR="006A387B">
        <w:t xml:space="preserve"> (GHE)</w:t>
      </w:r>
    </w:p>
    <w:p w14:paraId="74ACA0A7" w14:textId="77777777" w:rsidR="004137AE" w:rsidRDefault="004137AE" w:rsidP="004137AE">
      <w:pPr>
        <w:pStyle w:val="NoSpacing"/>
        <w:ind w:left="720"/>
      </w:pPr>
      <w:r>
        <w:t>(Used to predict how countries may alter vaccine financing as their economies grow by income level)</w:t>
      </w:r>
    </w:p>
    <w:p w14:paraId="1D9C2A78" w14:textId="77777777" w:rsidR="004137AE" w:rsidRDefault="004137AE" w:rsidP="004137AE">
      <w:pPr>
        <w:pStyle w:val="NoSpacing"/>
        <w:ind w:left="720"/>
      </w:pPr>
    </w:p>
    <w:tbl>
      <w:tblPr>
        <w:tblW w:w="4664" w:type="dxa"/>
        <w:tblInd w:w="715" w:type="dxa"/>
        <w:tblLook w:val="04A0" w:firstRow="1" w:lastRow="0" w:firstColumn="1" w:lastColumn="0" w:noHBand="0" w:noVBand="1"/>
      </w:tblPr>
      <w:tblGrid>
        <w:gridCol w:w="1530"/>
        <w:gridCol w:w="890"/>
        <w:gridCol w:w="1164"/>
        <w:gridCol w:w="1080"/>
      </w:tblGrid>
      <w:tr w:rsidR="004137AE" w:rsidRPr="004137AE" w14:paraId="66B96F96" w14:textId="77777777" w:rsidTr="00F45E7F">
        <w:trPr>
          <w:trHeight w:val="269"/>
        </w:trPr>
        <w:tc>
          <w:tcPr>
            <w:tcW w:w="4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16048E" w14:textId="77777777" w:rsidR="004137AE" w:rsidRPr="004137AE" w:rsidRDefault="006E062B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Financing</w:t>
            </w:r>
            <w:r w:rsidR="004137AE"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 xml:space="preserve"> Scenario - GHE Elasticity*</w:t>
            </w:r>
          </w:p>
        </w:tc>
      </w:tr>
      <w:tr w:rsidR="004137AE" w:rsidRPr="004137AE" w14:paraId="2C435B2A" w14:textId="77777777" w:rsidTr="00F45E7F">
        <w:trPr>
          <w:trHeight w:val="576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FAA994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Income Leve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4875AD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D71856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Elast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CD4E58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p-value</w:t>
            </w:r>
          </w:p>
        </w:tc>
      </w:tr>
      <w:tr w:rsidR="004137AE" w:rsidRPr="004137AE" w14:paraId="77057770" w14:textId="77777777" w:rsidTr="00F45E7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21E4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LIC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42F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613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1.9505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A6D2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5013</w:t>
            </w:r>
          </w:p>
        </w:tc>
      </w:tr>
      <w:tr w:rsidR="004137AE" w:rsidRPr="004137AE" w14:paraId="58FBD58F" w14:textId="77777777" w:rsidTr="00F45E7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09E3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LMIC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093B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E604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1.60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E92B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  <w:tr w:rsidR="004137AE" w:rsidRPr="004137AE" w14:paraId="21FC66D7" w14:textId="77777777" w:rsidTr="00F45E7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BEF7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UMIC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8C6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A51E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9652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1391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</w:tbl>
    <w:p w14:paraId="6B01FAB4" w14:textId="335F0EFF" w:rsidR="004137AE" w:rsidRDefault="004137AE" w:rsidP="004137AE">
      <w:pPr>
        <w:pStyle w:val="NoSpacing"/>
        <w:ind w:left="720"/>
      </w:pPr>
      <w:r w:rsidRPr="004137AE">
        <w:t xml:space="preserve">*One way </w:t>
      </w:r>
      <w:r w:rsidR="006A387B">
        <w:t>ANOVA</w:t>
      </w:r>
      <w:r w:rsidRPr="004137AE">
        <w:t xml:space="preserve"> on </w:t>
      </w:r>
      <w:r w:rsidR="006A387B">
        <w:t>World Bank</w:t>
      </w:r>
      <w:r w:rsidRPr="004137AE">
        <w:t xml:space="preserve"> income level classification</w:t>
      </w:r>
    </w:p>
    <w:p w14:paraId="45FBB8DC" w14:textId="77777777" w:rsidR="004137AE" w:rsidRDefault="004137AE" w:rsidP="00F45E7F">
      <w:pPr>
        <w:pStyle w:val="NoSpacing"/>
      </w:pPr>
    </w:p>
    <w:p w14:paraId="64EFB84C" w14:textId="60CF24E7" w:rsidR="004137AE" w:rsidRDefault="004137AE" w:rsidP="004137AE">
      <w:pPr>
        <w:pStyle w:val="NoSpacing"/>
        <w:numPr>
          <w:ilvl w:val="0"/>
          <w:numId w:val="1"/>
        </w:numPr>
      </w:pPr>
      <w:r>
        <w:t xml:space="preserve">Historic </w:t>
      </w:r>
      <w:r w:rsidR="006A387B">
        <w:t>Official Development Assistance (ODA)</w:t>
      </w:r>
      <w:r>
        <w:t xml:space="preserve"> elasticity of GDP </w:t>
      </w:r>
    </w:p>
    <w:p w14:paraId="5B7E166C" w14:textId="532124F5" w:rsidR="004137AE" w:rsidRDefault="004137AE" w:rsidP="004137AE">
      <w:pPr>
        <w:pStyle w:val="NoSpacing"/>
        <w:ind w:left="720"/>
      </w:pPr>
      <w:r>
        <w:t xml:space="preserve">(Used to predict how </w:t>
      </w:r>
      <w:r w:rsidR="006A387B">
        <w:t>other develop partner vaccine financing</w:t>
      </w:r>
      <w:r>
        <w:t xml:space="preserve"> may alter as recipient countries’ economies grow)</w:t>
      </w:r>
    </w:p>
    <w:p w14:paraId="0F2F0CC5" w14:textId="77777777" w:rsidR="004137AE" w:rsidRDefault="004137AE" w:rsidP="004137AE">
      <w:pPr>
        <w:pStyle w:val="NoSpacing"/>
        <w:ind w:left="720"/>
      </w:pPr>
    </w:p>
    <w:tbl>
      <w:tblPr>
        <w:tblW w:w="4664" w:type="dxa"/>
        <w:tblInd w:w="727" w:type="dxa"/>
        <w:tblLook w:val="04A0" w:firstRow="1" w:lastRow="0" w:firstColumn="1" w:lastColumn="0" w:noHBand="0" w:noVBand="1"/>
      </w:tblPr>
      <w:tblGrid>
        <w:gridCol w:w="1518"/>
        <w:gridCol w:w="902"/>
        <w:gridCol w:w="1164"/>
        <w:gridCol w:w="1080"/>
      </w:tblGrid>
      <w:tr w:rsidR="004137AE" w:rsidRPr="004137AE" w14:paraId="5D0E917B" w14:textId="77777777" w:rsidTr="00F45E7F">
        <w:trPr>
          <w:trHeight w:val="215"/>
        </w:trPr>
        <w:tc>
          <w:tcPr>
            <w:tcW w:w="4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09ABBF" w14:textId="77777777" w:rsidR="004137AE" w:rsidRPr="004137AE" w:rsidRDefault="006E062B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Financing</w:t>
            </w:r>
            <w:r w:rsidR="004137AE"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 xml:space="preserve"> Scenario - ODA Elasticity*</w:t>
            </w:r>
          </w:p>
        </w:tc>
      </w:tr>
      <w:tr w:rsidR="004137AE" w:rsidRPr="004137AE" w14:paraId="7921F51E" w14:textId="77777777" w:rsidTr="00F45E7F">
        <w:trPr>
          <w:trHeight w:val="576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F00662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WHO Reg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31AA41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5D527D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Elast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3234D7" w14:textId="77777777" w:rsidR="004137AE" w:rsidRPr="004137AE" w:rsidRDefault="004137AE" w:rsidP="004137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p-value</w:t>
            </w:r>
          </w:p>
        </w:tc>
      </w:tr>
      <w:tr w:rsidR="004137AE" w:rsidRPr="004137AE" w14:paraId="75CDD9C6" w14:textId="77777777" w:rsidTr="00F45E7F">
        <w:trPr>
          <w:trHeight w:val="288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7803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AF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C52A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86F8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1.2504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A01A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4314</w:t>
            </w:r>
          </w:p>
        </w:tc>
      </w:tr>
      <w:tr w:rsidR="004137AE" w:rsidRPr="004137AE" w14:paraId="11BDB094" w14:textId="77777777" w:rsidTr="00F45E7F">
        <w:trPr>
          <w:trHeight w:val="288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7EA8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AM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EB71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23FF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0499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AE3A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  <w:tr w:rsidR="004137AE" w:rsidRPr="004137AE" w14:paraId="44016ED9" w14:textId="77777777" w:rsidTr="00F45E7F">
        <w:trPr>
          <w:trHeight w:val="288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D883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EU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DCA6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BBF4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0499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25A1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  <w:tr w:rsidR="004137AE" w:rsidRPr="004137AE" w14:paraId="6F5C4A5F" w14:textId="77777777" w:rsidTr="00F45E7F">
        <w:trPr>
          <w:trHeight w:val="288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611D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EM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46B0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ADC5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9778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449E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  <w:tr w:rsidR="004137AE" w:rsidRPr="004137AE" w14:paraId="12666395" w14:textId="77777777" w:rsidTr="00F45E7F">
        <w:trPr>
          <w:trHeight w:val="300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0AB5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SEA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A6AF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4C0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9778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270A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  <w:tr w:rsidR="004137AE" w:rsidRPr="004137AE" w14:paraId="27FB8D08" w14:textId="77777777" w:rsidTr="00F45E7F">
        <w:trPr>
          <w:trHeight w:val="288"/>
        </w:trPr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0066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WPR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4EE1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118" w14:textId="77777777" w:rsidR="004137AE" w:rsidRPr="004137AE" w:rsidRDefault="004137AE" w:rsidP="004137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0.3149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913D" w14:textId="77777777" w:rsidR="004137AE" w:rsidRPr="004137AE" w:rsidRDefault="004137AE" w:rsidP="004137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4137AE">
              <w:rPr>
                <w:rFonts w:ascii="Calibri" w:eastAsia="Times New Roman" w:hAnsi="Calibri" w:cs="Times New Roman"/>
                <w:color w:val="000000"/>
                <w:lang w:eastAsia="ja-JP"/>
              </w:rPr>
              <w:t> </w:t>
            </w:r>
          </w:p>
        </w:tc>
      </w:tr>
    </w:tbl>
    <w:p w14:paraId="785E2466" w14:textId="3993B7BA" w:rsidR="004137AE" w:rsidRDefault="004137AE" w:rsidP="00F45E7F">
      <w:pPr>
        <w:ind w:firstLine="720"/>
      </w:pPr>
      <w:r w:rsidRPr="004137AE">
        <w:t xml:space="preserve">*One way </w:t>
      </w:r>
      <w:r w:rsidR="006A387B">
        <w:t>ANOVA</w:t>
      </w:r>
      <w:r w:rsidRPr="004137AE">
        <w:t xml:space="preserve"> run as AFRO vs. AMRO+EURO vs. EMRO+SEARO vs. WPRO</w:t>
      </w:r>
      <w:bookmarkStart w:id="0" w:name="_GoBack"/>
      <w:bookmarkEnd w:id="0"/>
    </w:p>
    <w:p w14:paraId="4EA75B9C" w14:textId="77777777" w:rsidR="004137AE" w:rsidRDefault="004137AE">
      <w:pPr>
        <w:rPr>
          <w:b/>
        </w:rPr>
      </w:pPr>
      <w:r>
        <w:rPr>
          <w:b/>
        </w:rPr>
        <w:br w:type="page"/>
      </w:r>
    </w:p>
    <w:p w14:paraId="05724193" w14:textId="72FC238C" w:rsidR="00F93713" w:rsidRPr="00764EAA" w:rsidRDefault="004137AE" w:rsidP="00F93713">
      <w:pPr>
        <w:pStyle w:val="NoSpacing"/>
      </w:pPr>
      <w:r>
        <w:rPr>
          <w:b/>
        </w:rPr>
        <w:lastRenderedPageBreak/>
        <w:t>Appendix C</w:t>
      </w:r>
      <w:r>
        <w:t xml:space="preserve">: </w:t>
      </w:r>
      <w:r w:rsidR="00F93713">
        <w:t xml:space="preserve">Funding Gap </w:t>
      </w:r>
      <w:r w:rsidR="00F93713" w:rsidRPr="00FC44C1">
        <w:t>Sensitivity analysis: Tornado diagram results</w:t>
      </w:r>
      <w:r w:rsidR="00F93713">
        <w:t>*</w:t>
      </w:r>
    </w:p>
    <w:p w14:paraId="0B4A45F9" w14:textId="77777777" w:rsidR="00F93713" w:rsidRDefault="00F93713" w:rsidP="00F93713">
      <w:pPr>
        <w:pStyle w:val="NoSpacing"/>
      </w:pP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E15AB" wp14:editId="3902084E">
                <wp:simplePos x="0" y="0"/>
                <wp:positionH relativeFrom="margin">
                  <wp:align>left</wp:align>
                </wp:positionH>
                <wp:positionV relativeFrom="paragraph">
                  <wp:posOffset>638810</wp:posOffset>
                </wp:positionV>
                <wp:extent cx="990600" cy="20955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0955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FD1F5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 w:rsidRPr="00B32072"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Total Doses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5AE8EEEB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50.3pt;width:78pt;height:16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 w:rsidRPr="00B32072"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Total Do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05613E" wp14:editId="4F70573F">
                <wp:simplePos x="0" y="0"/>
                <wp:positionH relativeFrom="margin">
                  <wp:align>left</wp:align>
                </wp:positionH>
                <wp:positionV relativeFrom="paragraph">
                  <wp:posOffset>181610</wp:posOffset>
                </wp:positionV>
                <wp:extent cx="1504950" cy="219075"/>
                <wp:effectExtent l="0" t="0" r="0" b="0"/>
                <wp:wrapNone/>
                <wp:docPr id="3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190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AD57CA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SD Marginal Cost per Dos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F6D91" id="_x0000_s1027" type="#_x0000_t202" style="position:absolute;margin-left:0;margin-top:14.3pt;width:118.5pt;height:17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SD Marginal Cost per Do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FEFEB" wp14:editId="7B33D0A7">
                <wp:simplePos x="0" y="0"/>
                <wp:positionH relativeFrom="margin">
                  <wp:align>left</wp:align>
                </wp:positionH>
                <wp:positionV relativeFrom="paragraph">
                  <wp:posOffset>3286760</wp:posOffset>
                </wp:positionV>
                <wp:extent cx="1657350" cy="228600"/>
                <wp:effectExtent l="0" t="0" r="0" b="0"/>
                <wp:wrapNone/>
                <wp:docPr id="1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2286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4030C3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Financing – Real GDP Growth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E5A32" id="_x0000_s1028" type="#_x0000_t202" style="position:absolute;margin-left:0;margin-top:258.8pt;width:130.5pt;height:18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Financing – Real GDP Grow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D87F0C" wp14:editId="458EA3E2">
                <wp:simplePos x="0" y="0"/>
                <wp:positionH relativeFrom="margin">
                  <wp:align>left</wp:align>
                </wp:positionH>
                <wp:positionV relativeFrom="paragraph">
                  <wp:posOffset>2829560</wp:posOffset>
                </wp:positionV>
                <wp:extent cx="1638300" cy="209550"/>
                <wp:effectExtent l="0" t="0" r="0" b="0"/>
                <wp:wrapNone/>
                <wp:docPr id="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0955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2D2525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SC Reference Country Slopes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86135" id="_x0000_s1029" type="#_x0000_t202" style="position:absolute;margin-left:0;margin-top:222.8pt;width:129pt;height:16.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SC Reference Country Slop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31FB9B" wp14:editId="748E2F5D">
                <wp:simplePos x="0" y="0"/>
                <wp:positionH relativeFrom="margin">
                  <wp:align>left</wp:align>
                </wp:positionH>
                <wp:positionV relativeFrom="paragraph">
                  <wp:posOffset>2381885</wp:posOffset>
                </wp:positionV>
                <wp:extent cx="1628775" cy="209550"/>
                <wp:effectExtent l="0" t="0" r="0" b="0"/>
                <wp:wrapNone/>
                <wp:docPr id="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20955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0DF139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SIA Operational Cost per Dos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478BA" id="_x0000_s1030" type="#_x0000_t202" style="position:absolute;margin-left:0;margin-top:187.55pt;width:128.25pt;height:16.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SIA Operational Cost per Do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BBFC9F" wp14:editId="7FD720B9">
                <wp:simplePos x="0" y="0"/>
                <wp:positionH relativeFrom="margin">
                  <wp:align>left</wp:align>
                </wp:positionH>
                <wp:positionV relativeFrom="paragraph">
                  <wp:posOffset>1972310</wp:posOffset>
                </wp:positionV>
                <wp:extent cx="1504950" cy="219075"/>
                <wp:effectExtent l="0" t="0" r="0" b="0"/>
                <wp:wrapNone/>
                <wp:docPr id="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190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5A0AAC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SC Scalar Relationship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ACA23" id="_x0000_s1031" type="#_x0000_t202" style="position:absolute;margin-left:0;margin-top:155.3pt;width:118.5pt;height:17.2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SC Scalar Relationshi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0F458D" wp14:editId="13EC253E">
                <wp:simplePos x="0" y="0"/>
                <wp:positionH relativeFrom="margin">
                  <wp:align>left</wp:align>
                </wp:positionH>
                <wp:positionV relativeFrom="paragraph">
                  <wp:posOffset>1534160</wp:posOffset>
                </wp:positionV>
                <wp:extent cx="1504950" cy="219075"/>
                <wp:effectExtent l="0" t="0" r="0" b="0"/>
                <wp:wrapNone/>
                <wp:docPr id="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190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B465C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Vaccine Pric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324AD" id="_x0000_s1032" type="#_x0000_t202" style="position:absolute;margin-left:0;margin-top:120.8pt;width:118.5pt;height:17.2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Vaccine Pri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2072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5D681B" wp14:editId="4B6FB092">
                <wp:simplePos x="0" y="0"/>
                <wp:positionH relativeFrom="margin">
                  <wp:align>left</wp:align>
                </wp:positionH>
                <wp:positionV relativeFrom="paragraph">
                  <wp:posOffset>1057910</wp:posOffset>
                </wp:positionV>
                <wp:extent cx="1504950" cy="219075"/>
                <wp:effectExtent l="0" t="0" r="0" b="0"/>
                <wp:wrapNone/>
                <wp:docPr id="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190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07D0E" w14:textId="77777777" w:rsidR="004137AE" w:rsidRPr="00B32072" w:rsidRDefault="004137AE" w:rsidP="00F937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SD Average Cost per Dos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A766B" id="_x0000_s1033" type="#_x0000_t202" style="position:absolute;margin-left:0;margin-top:83.3pt;width:118.5pt;height:17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" filled="f" stroked="f">
                <v:textbox>
                  <w:txbxContent>
                    <w:p w:rsidR="004137AE" w:rsidRPr="00B32072" w:rsidRDefault="004137AE" w:rsidP="00F9371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SD Average Cost per Do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ja-JP"/>
        </w:rPr>
        <w:drawing>
          <wp:inline distT="0" distB="0" distL="0" distR="0" wp14:anchorId="16D5A5F0" wp14:editId="1D4B93F3">
            <wp:extent cx="8229600" cy="3844925"/>
            <wp:effectExtent l="0" t="0" r="0" b="31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6B2352" w14:textId="77777777" w:rsidR="00F93713" w:rsidRPr="00580DEC" w:rsidRDefault="00F93713" w:rsidP="00F93713">
      <w:pPr>
        <w:spacing w:after="0"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*SD: Service delivery; SC: Supply chain.</w:t>
      </w:r>
    </w:p>
    <w:p w14:paraId="1836CDAB" w14:textId="77777777" w:rsidR="00F93713" w:rsidRDefault="00F93713" w:rsidP="00F93713">
      <w:pPr>
        <w:spacing w:after="0" w:line="240" w:lineRule="auto"/>
      </w:pPr>
    </w:p>
    <w:p w14:paraId="097CDA8A" w14:textId="77777777" w:rsidR="00F93713" w:rsidRDefault="00F93713" w:rsidP="00F93713">
      <w:pPr>
        <w:spacing w:after="0" w:line="240" w:lineRule="auto"/>
      </w:pPr>
    </w:p>
    <w:p w14:paraId="15D88334" w14:textId="77777777" w:rsidR="004137AE" w:rsidRDefault="004137AE"/>
    <w:sectPr w:rsidR="004137AE" w:rsidSect="004137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826A61"/>
    <w:multiLevelType w:val="hybridMultilevel"/>
    <w:tmpl w:val="C2863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13"/>
    <w:rsid w:val="0006131E"/>
    <w:rsid w:val="00062EB6"/>
    <w:rsid w:val="00202488"/>
    <w:rsid w:val="00353A69"/>
    <w:rsid w:val="004137AE"/>
    <w:rsid w:val="006A387B"/>
    <w:rsid w:val="006E062B"/>
    <w:rsid w:val="007109B3"/>
    <w:rsid w:val="007F2FA3"/>
    <w:rsid w:val="00A50C33"/>
    <w:rsid w:val="00B32CBB"/>
    <w:rsid w:val="00E067DA"/>
    <w:rsid w:val="00EC0BFF"/>
    <w:rsid w:val="00EC2A4E"/>
    <w:rsid w:val="00F45E7F"/>
    <w:rsid w:val="00F9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BCB4"/>
  <w15:chartTrackingRefBased/>
  <w15:docId w15:val="{CB947429-3556-489A-A603-C8D3ACE5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7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93713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9371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F9371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3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7AE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6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7DA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7DA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4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ortnoy\Dropbox\IVAC\DOVE\CFF%20Model\Sensitivity%20Analyses\Tornado%20Diagram_Funding%20Gap_Simulation%2011_0615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213915676270802"/>
          <c:y val="2.4436063728506884E-2"/>
          <c:w val="0.70087045386831626"/>
          <c:h val="0.91658436478043459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strRef>
                  <c:f>Sheet3!$K$1</c:f>
                  <c:strCache>
                    <c:ptCount val="1"/>
                    <c:pt idx="0">
                      <c:v>$7,58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1DE6D4E-D6DC-46B0-8C17-7856D9A341B0}</c15:txfldGUID>
                      <c15:f>Sheet3!$K$1</c15:f>
                      <c15:dlblFieldTableCache>
                        <c:ptCount val="1"/>
                        <c:pt idx="0">
                          <c:v>$7,58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layout>
                <c:manualLayout>
                  <c:x val="3.38159977193862E-4"/>
                  <c:y val="0"/>
                </c:manualLayout>
              </c:layout>
              <c:tx>
                <c:strRef>
                  <c:f>Sheet3!$K$2</c:f>
                  <c:strCache>
                    <c:ptCount val="1"/>
                    <c:pt idx="0">
                      <c:v>$7,45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AF752D9-FB52-46A6-BF34-5CF5AA55B613}</c15:txfldGUID>
                      <c15:f>Sheet3!$K$2</c15:f>
                      <c15:dlblFieldTableCache>
                        <c:ptCount val="1"/>
                        <c:pt idx="0">
                          <c:v>$7,45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layout>
                <c:manualLayout>
                  <c:x val="-1.9770562387566725E-3"/>
                  <c:y val="0"/>
                </c:manualLayout>
              </c:layout>
              <c:tx>
                <c:strRef>
                  <c:f>Sheet3!$K$3</c:f>
                  <c:strCache>
                    <c:ptCount val="1"/>
                    <c:pt idx="0">
                      <c:v>$7,54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80B54ED-5902-4502-8ACF-424FCBACFBC7}</c15:txfldGUID>
                      <c15:f>Sheet3!$K$3</c15:f>
                      <c15:dlblFieldTableCache>
                        <c:ptCount val="1"/>
                        <c:pt idx="0">
                          <c:v>$7,54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Sheet3!$K$4</c:f>
                  <c:strCache>
                    <c:ptCount val="1"/>
                    <c:pt idx="0">
                      <c:v>$7,34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66E2E17-7DF9-46CA-B249-43E197A212CB}</c15:txfldGUID>
                      <c15:f>Sheet3!$K$4</c15:f>
                      <c15:dlblFieldTableCache>
                        <c:ptCount val="1"/>
                        <c:pt idx="0">
                          <c:v>$7,34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Sheet3!$K$5</c:f>
                  <c:strCache>
                    <c:ptCount val="1"/>
                    <c:pt idx="0">
                      <c:v>$7,09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CDD92C2-16C6-426C-812C-E42ACCD18A2C}</c15:txfldGUID>
                      <c15:f>Sheet3!$K$5</c15:f>
                      <c15:dlblFieldTableCache>
                        <c:ptCount val="1"/>
                        <c:pt idx="0">
                          <c:v>$7,09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Sheet3!$K$6</c:f>
                  <c:strCache>
                    <c:ptCount val="1"/>
                    <c:pt idx="0">
                      <c:v>$7,13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A426BC5-AAEA-4FD2-AB05-485A94782494}</c15:txfldGUID>
                      <c15:f>Sheet3!$K$6</c15:f>
                      <c15:dlblFieldTableCache>
                        <c:ptCount val="1"/>
                        <c:pt idx="0">
                          <c:v>$7,13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Sheet3!$K$7</c:f>
                  <c:strCache>
                    <c:ptCount val="1"/>
                    <c:pt idx="0">
                      <c:v>$5,42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BECE76F-FE15-4383-A96D-D22181DE3360}</c15:txfldGUID>
                      <c15:f>Sheet3!$K$7</c15:f>
                      <c15:dlblFieldTableCache>
                        <c:ptCount val="1"/>
                        <c:pt idx="0">
                          <c:v>$5,42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Sheet3!$K$8</c:f>
                  <c:strCache>
                    <c:ptCount val="1"/>
                    <c:pt idx="0">
                      <c:v>$5,86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0E87EA2-B8FC-48CE-B016-49FEB8C1B760}</c15:txfldGUID>
                      <c15:f>Sheet3!$K$8</c15:f>
                      <c15:dlblFieldTableCache>
                        <c:ptCount val="1"/>
                        <c:pt idx="0">
                          <c:v>$5,86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:$A$8</c:f>
              <c:strCache>
                <c:ptCount val="8"/>
                <c:pt idx="0">
                  <c:v>FinancingSensitivity</c:v>
                </c:pt>
                <c:pt idx="1">
                  <c:v>RefSlopesSensitivity</c:v>
                </c:pt>
                <c:pt idx="2">
                  <c:v>SIAOpsSensitivity</c:v>
                </c:pt>
                <c:pt idx="3">
                  <c:v>ScalarSensitivity</c:v>
                </c:pt>
                <c:pt idx="4">
                  <c:v>VaccinePriceSensitivity</c:v>
                </c:pt>
                <c:pt idx="5">
                  <c:v>SDAverageSensitivity</c:v>
                </c:pt>
                <c:pt idx="6">
                  <c:v>TotalDosesSensitivity</c:v>
                </c:pt>
                <c:pt idx="7">
                  <c:v>SDMarginalSensitivity</c:v>
                </c:pt>
              </c:strCache>
            </c:strRef>
          </c:cat>
          <c:val>
            <c:numRef>
              <c:f>Sheet3!$B$1:$B$8</c:f>
              <c:numCache>
                <c:formatCode>_("$"* #,##0_);_("$"* \(#,##0\);_("$"* "-"??_);_(@_)</c:formatCode>
                <c:ptCount val="8"/>
                <c:pt idx="0">
                  <c:v>7581459987.8996401</c:v>
                </c:pt>
                <c:pt idx="1">
                  <c:v>7447208657.465147</c:v>
                </c:pt>
                <c:pt idx="2">
                  <c:v>7540697908.8064957</c:v>
                </c:pt>
                <c:pt idx="3">
                  <c:v>7336643062.7879515</c:v>
                </c:pt>
                <c:pt idx="4">
                  <c:v>7090216421.4775248</c:v>
                </c:pt>
                <c:pt idx="5">
                  <c:v>7128379876.1742678</c:v>
                </c:pt>
                <c:pt idx="6">
                  <c:v>5420307072.02283</c:v>
                </c:pt>
                <c:pt idx="7">
                  <c:v>5859320921.9113674</c:v>
                </c:pt>
              </c:numCache>
            </c:numRef>
          </c:val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strRef>
                  <c:f>Sheet3!$L$1</c:f>
                  <c:strCache>
                    <c:ptCount val="1"/>
                    <c:pt idx="0">
                      <c:v>$7,87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F6E3553-AFD4-4399-B32B-D170AC615AD9}</c15:txfldGUID>
                      <c15:f>Sheet3!$L$1</c15:f>
                      <c15:dlblFieldTableCache>
                        <c:ptCount val="1"/>
                        <c:pt idx="0">
                          <c:v>$7,87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tx>
                <c:strRef>
                  <c:f>Sheet3!$L$2</c:f>
                  <c:strCache>
                    <c:ptCount val="1"/>
                    <c:pt idx="0">
                      <c:v>$7,84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0B11382-87A7-403B-9AE8-9CE5E7C149C9}</c15:txfldGUID>
                      <c15:f>Sheet3!$L$2</c15:f>
                      <c15:dlblFieldTableCache>
                        <c:ptCount val="1"/>
                        <c:pt idx="0">
                          <c:v>$7,84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tx>
                <c:strRef>
                  <c:f>Sheet3!$L$3</c:f>
                  <c:strCache>
                    <c:ptCount val="1"/>
                    <c:pt idx="0">
                      <c:v>$8,04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F1F0668-B36C-4EFF-8210-7B6C5BEDFA63}</c15:txfldGUID>
                      <c15:f>Sheet3!$L$3</c15:f>
                      <c15:dlblFieldTableCache>
                        <c:ptCount val="1"/>
                        <c:pt idx="0">
                          <c:v>$8,04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Sheet3!$L$4</c:f>
                  <c:strCache>
                    <c:ptCount val="1"/>
                    <c:pt idx="0">
                      <c:v>$8,15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4C09409-D603-4CAD-BC7A-00483FD7A91A}</c15:txfldGUID>
                      <c15:f>Sheet3!$L$4</c15:f>
                      <c15:dlblFieldTableCache>
                        <c:ptCount val="1"/>
                        <c:pt idx="0">
                          <c:v>$8,15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Sheet3!$L$5</c:f>
                  <c:strCache>
                    <c:ptCount val="1"/>
                    <c:pt idx="0">
                      <c:v>$8,64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13E7125-6A6E-4BE2-93A7-17796D7E867A}</c15:txfldGUID>
                      <c15:f>Sheet3!$L$5</c15:f>
                      <c15:dlblFieldTableCache>
                        <c:ptCount val="1"/>
                        <c:pt idx="0">
                          <c:v>$8,64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Sheet3!$L$6</c:f>
                  <c:strCache>
                    <c:ptCount val="1"/>
                    <c:pt idx="0">
                      <c:v>$8,81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6B64252-213D-4C0F-A101-9722226D92EE}</c15:txfldGUID>
                      <c15:f>Sheet3!$L$6</c15:f>
                      <c15:dlblFieldTableCache>
                        <c:ptCount val="1"/>
                        <c:pt idx="0">
                          <c:v>$8,81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Sheet3!$L$7</c:f>
                  <c:strCache>
                    <c:ptCount val="1"/>
                    <c:pt idx="0">
                      <c:v>$10,23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9A4A2AD-A593-4F94-811D-8D78FF1229CB}</c15:txfldGUID>
                      <c15:f>Sheet3!$L$7</c15:f>
                      <c15:dlblFieldTableCache>
                        <c:ptCount val="1"/>
                        <c:pt idx="0">
                          <c:v>$10,23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Sheet3!$L$8</c:f>
                  <c:strCache>
                    <c:ptCount val="1"/>
                    <c:pt idx="0">
                      <c:v>$10,810,000,000 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C36F7AA-E0AC-4466-A788-72AF4ED886D8}</c15:txfldGUID>
                      <c15:f>Sheet3!$L$8</c15:f>
                      <c15:dlblFieldTableCache>
                        <c:ptCount val="1"/>
                        <c:pt idx="0">
                          <c:v>$10,810,000,000 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:$A$8</c:f>
              <c:strCache>
                <c:ptCount val="8"/>
                <c:pt idx="0">
                  <c:v>FinancingSensitivity</c:v>
                </c:pt>
                <c:pt idx="1">
                  <c:v>RefSlopesSensitivity</c:v>
                </c:pt>
                <c:pt idx="2">
                  <c:v>SIAOpsSensitivity</c:v>
                </c:pt>
                <c:pt idx="3">
                  <c:v>ScalarSensitivity</c:v>
                </c:pt>
                <c:pt idx="4">
                  <c:v>VaccinePriceSensitivity</c:v>
                </c:pt>
                <c:pt idx="5">
                  <c:v>SDAverageSensitivity</c:v>
                </c:pt>
                <c:pt idx="6">
                  <c:v>TotalDosesSensitivity</c:v>
                </c:pt>
                <c:pt idx="7">
                  <c:v>SDMarginalSensitivity</c:v>
                </c:pt>
              </c:strCache>
            </c:strRef>
          </c:cat>
          <c:val>
            <c:numRef>
              <c:f>Sheet3!$C$1:$C$8</c:f>
              <c:numCache>
                <c:formatCode>_("$"* #,##0_);_("$"* \(#,##0\);_("$"* "-"??_);_(@_)</c:formatCode>
                <c:ptCount val="8"/>
                <c:pt idx="0">
                  <c:v>7866065191.4646931</c:v>
                </c:pt>
                <c:pt idx="1">
                  <c:v>7842052375.217885</c:v>
                </c:pt>
                <c:pt idx="2">
                  <c:v>8042370973.0865955</c:v>
                </c:pt>
                <c:pt idx="3">
                  <c:v>8149275304.1450272</c:v>
                </c:pt>
                <c:pt idx="4">
                  <c:v>8640430603.1046906</c:v>
                </c:pt>
                <c:pt idx="5">
                  <c:v>8805786191.9648209</c:v>
                </c:pt>
                <c:pt idx="6">
                  <c:v>10228684528.779633</c:v>
                </c:pt>
                <c:pt idx="7">
                  <c:v>10811663383.777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463822448"/>
        <c:axId val="466954576"/>
      </c:barChart>
      <c:catAx>
        <c:axId val="46382244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66954576"/>
        <c:crossesAt val="7678818300"/>
        <c:auto val="1"/>
        <c:lblAlgn val="ctr"/>
        <c:lblOffset val="100"/>
        <c:noMultiLvlLbl val="0"/>
      </c:catAx>
      <c:valAx>
        <c:axId val="466954576"/>
        <c:scaling>
          <c:orientation val="minMax"/>
          <c:max val="11000000000"/>
          <c:min val="50000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822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+mn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7491F-C632-49E6-9478-C9C29C309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</dc:creator>
  <cp:keywords/>
  <dc:description/>
  <cp:lastModifiedBy>Sachi</cp:lastModifiedBy>
  <cp:revision>3</cp:revision>
  <dcterms:created xsi:type="dcterms:W3CDTF">2016-06-03T04:32:00Z</dcterms:created>
  <dcterms:modified xsi:type="dcterms:W3CDTF">2016-06-03T04:32:00Z</dcterms:modified>
</cp:coreProperties>
</file>